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Y="1026"/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6038"/>
      </w:tblGrid>
      <w:tr w:rsidR="00EE6422" w:rsidRPr="001E2EAF" w14:paraId="73C10DA0" w14:textId="77777777" w:rsidTr="00395C87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6AC9EC" w14:textId="77777777" w:rsidR="00EE6422" w:rsidRPr="001E2EAF" w:rsidRDefault="00EE6422" w:rsidP="00395C87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E2EAF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imer name</w:t>
            </w:r>
          </w:p>
        </w:tc>
        <w:tc>
          <w:tcPr>
            <w:tcW w:w="6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D1128A" w14:textId="77777777" w:rsidR="00EE6422" w:rsidRPr="001E2EAF" w:rsidRDefault="00EE6422" w:rsidP="00395C87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E2EAF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imer sequences (5’ - 3’)</w:t>
            </w:r>
          </w:p>
        </w:tc>
      </w:tr>
      <w:tr w:rsidR="00EE6422" w:rsidRPr="001E2EAF" w14:paraId="2BEDF1B4" w14:textId="77777777" w:rsidTr="00395C87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3496A1" w14:textId="77777777" w:rsidR="00EE6422" w:rsidRPr="001E2EAF" w:rsidRDefault="00EE6422" w:rsidP="00395C87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E2EAF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CAT2 -target1-F</w:t>
            </w:r>
          </w:p>
        </w:tc>
        <w:tc>
          <w:tcPr>
            <w:tcW w:w="60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8380B9" w14:textId="77777777" w:rsidR="00EE6422" w:rsidRPr="001E2EAF" w:rsidRDefault="00EE6422" w:rsidP="00395C87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E2EAF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CGGGGCTCATCGAAGTGGACAAGGCTCGAGCCTTGTCCACTTCGATGAGCCTTTTT</w:t>
            </w:r>
          </w:p>
        </w:tc>
      </w:tr>
      <w:tr w:rsidR="00EE6422" w:rsidRPr="001E2EAF" w14:paraId="37F1909B" w14:textId="77777777" w:rsidTr="00395C8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E5E94" w14:textId="77777777" w:rsidR="00EE6422" w:rsidRPr="001E2EAF" w:rsidRDefault="00EE6422" w:rsidP="00395C87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E2EAF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CAT2 -target1-R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F4BF3" w14:textId="77777777" w:rsidR="00EE6422" w:rsidRPr="001E2EAF" w:rsidRDefault="00EE6422" w:rsidP="00395C87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E2EAF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ATTAAAAAGGCTCATCGAAGTGGACAAGGCTCGAGCCTTGTCCACTTCGATGAGCC</w:t>
            </w:r>
          </w:p>
        </w:tc>
      </w:tr>
      <w:tr w:rsidR="00EE6422" w:rsidRPr="001E2EAF" w14:paraId="67B69FAF" w14:textId="77777777" w:rsidTr="00395C8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5504B" w14:textId="77777777" w:rsidR="00EE6422" w:rsidRPr="001E2EAF" w:rsidRDefault="00EE6422" w:rsidP="00395C87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E2EAF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CAT2 -target2-F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619C0" w14:textId="77777777" w:rsidR="00EE6422" w:rsidRPr="001E2EAF" w:rsidRDefault="00EE6422" w:rsidP="00395C87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E2EAF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CGGCGATCACCATGAAGCAGTTGCCTCGAGGCAACTGCTTCATGGTGATCGTTTTT</w:t>
            </w:r>
          </w:p>
        </w:tc>
      </w:tr>
      <w:tr w:rsidR="00EE6422" w:rsidRPr="001E2EAF" w14:paraId="7190CA46" w14:textId="77777777" w:rsidTr="00395C8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8DA9C" w14:textId="77777777" w:rsidR="00EE6422" w:rsidRPr="001E2EAF" w:rsidRDefault="00EE6422" w:rsidP="00395C87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E2EAF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CAT2 -target2-R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781F1" w14:textId="77777777" w:rsidR="00EE6422" w:rsidRPr="001E2EAF" w:rsidRDefault="00EE6422" w:rsidP="00395C87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E2EAF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ATTAAAAACGATCACCATGAAGCAGTTGCCTCGAGGCAACTGCTTCATGGTGATCG</w:t>
            </w:r>
          </w:p>
        </w:tc>
      </w:tr>
      <w:tr w:rsidR="00EE6422" w:rsidRPr="001E2EAF" w14:paraId="3520160D" w14:textId="77777777" w:rsidTr="00395C8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CC375" w14:textId="77777777" w:rsidR="00EE6422" w:rsidRPr="001E2EAF" w:rsidRDefault="00EE6422" w:rsidP="00395C87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E2EAF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CAT2 -target3-F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34C3A" w14:textId="77777777" w:rsidR="00EE6422" w:rsidRPr="001E2EAF" w:rsidRDefault="00EE6422" w:rsidP="00395C87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E2EAF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CGGCCGTGTTAGTGCAACAGGAGGCTCGAGCCTCCTGTTGCACTAACACGGTTTTT</w:t>
            </w:r>
          </w:p>
        </w:tc>
      </w:tr>
      <w:tr w:rsidR="00EE6422" w:rsidRPr="001E2EAF" w14:paraId="162C8888" w14:textId="77777777" w:rsidTr="00395C8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AC76B" w14:textId="77777777" w:rsidR="00EE6422" w:rsidRPr="001E2EAF" w:rsidRDefault="00EE6422" w:rsidP="00395C87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E2EAF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CAT2 -target3-R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10D6A" w14:textId="77777777" w:rsidR="00EE6422" w:rsidRPr="001E2EAF" w:rsidRDefault="00EE6422" w:rsidP="00395C87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E2EAF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ATTAAAAACCGTGTTAGTGCAACAGGAGGCTCGAGCCTCCTGTTGCACTAACACGG</w:t>
            </w:r>
          </w:p>
        </w:tc>
      </w:tr>
      <w:tr w:rsidR="00EE6422" w:rsidRPr="001E2EAF" w14:paraId="1FAAAC24" w14:textId="77777777" w:rsidTr="00395C8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E87F9" w14:textId="77777777" w:rsidR="00EE6422" w:rsidRPr="001E2EAF" w:rsidRDefault="00EE6422" w:rsidP="00395C87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1E2EAF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hNC</w:t>
            </w:r>
            <w:proofErr w:type="spellEnd"/>
            <w:r w:rsidRPr="001E2EAF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F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328A3" w14:textId="77777777" w:rsidR="00EE6422" w:rsidRPr="001E2EAF" w:rsidRDefault="00EE6422" w:rsidP="00395C87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E2EAF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CGGGTTCTCCGAACGTGTCACGTCTCGAGACGTGACACGTTCGGAGAACTTTTT</w:t>
            </w:r>
          </w:p>
        </w:tc>
      </w:tr>
      <w:tr w:rsidR="00EE6422" w:rsidRPr="001E2EAF" w14:paraId="35E63876" w14:textId="77777777" w:rsidTr="00395C8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A9A05" w14:textId="77777777" w:rsidR="00EE6422" w:rsidRPr="001E2EAF" w:rsidRDefault="00EE6422" w:rsidP="00395C87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1E2EAF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hNC</w:t>
            </w:r>
            <w:proofErr w:type="spellEnd"/>
            <w:r w:rsidRPr="001E2EAF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R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3B3D1" w14:textId="77777777" w:rsidR="00EE6422" w:rsidRPr="001E2EAF" w:rsidRDefault="00EE6422" w:rsidP="00395C87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E2EAF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ATTAAAAATTCTCCGAACGTGTCACGTCTCGAGACGTGACACGTTCGGAGAAC</w:t>
            </w:r>
          </w:p>
        </w:tc>
      </w:tr>
      <w:tr w:rsidR="00EE6422" w:rsidRPr="001E2EAF" w14:paraId="3D8928D7" w14:textId="77777777" w:rsidTr="00395C8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0D10B" w14:textId="77777777" w:rsidR="00EE6422" w:rsidRPr="001E2EAF" w:rsidRDefault="00EE6422" w:rsidP="00395C87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E2EAF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LV-CMV-BCAT2-F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08C75" w14:textId="77777777" w:rsidR="00EE6422" w:rsidRPr="001E2EAF" w:rsidRDefault="00EE6422" w:rsidP="00395C87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E2EAF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ATGTACAAGGAATTCGCCACCATGGCCGCAGCCGCTCTGG</w:t>
            </w:r>
          </w:p>
        </w:tc>
      </w:tr>
      <w:tr w:rsidR="00EE6422" w:rsidRPr="001E2EAF" w14:paraId="128A4921" w14:textId="77777777" w:rsidTr="00395C8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F08CC2" w14:textId="77777777" w:rsidR="00EE6422" w:rsidRPr="001E2EAF" w:rsidRDefault="00EE6422" w:rsidP="00395C87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E2EAF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LV-CMV-BCAT2-R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54C15A" w14:textId="77777777" w:rsidR="00EE6422" w:rsidRPr="001E2EAF" w:rsidRDefault="00EE6422" w:rsidP="00395C87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E2EAF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ATTATCTAGGGATCCTCACACCGGGAACATCCAC</w:t>
            </w:r>
          </w:p>
        </w:tc>
      </w:tr>
    </w:tbl>
    <w:p w14:paraId="42D35FF7" w14:textId="77777777" w:rsidR="00EE6422" w:rsidRPr="001E2EAF" w:rsidRDefault="00EE6422" w:rsidP="00EE6422">
      <w:pPr>
        <w:spacing w:after="0"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1"/>
          <w:szCs w:val="21"/>
          <w14:ligatures w14:val="none"/>
        </w:rPr>
      </w:pPr>
      <w:r w:rsidRPr="001E2EAF">
        <w:rPr>
          <w:rFonts w:ascii="Times New Roman" w:eastAsia="宋体" w:hAnsi="Times New Roman" w:cs="Times New Roman"/>
          <w:b/>
          <w:bCs/>
          <w:color w:val="000000"/>
          <w:kern w:val="0"/>
          <w:sz w:val="21"/>
          <w:szCs w:val="21"/>
          <w14:ligatures w14:val="none"/>
        </w:rPr>
        <w:t>S1 Table. Primer sequences for lentivirus - mediated over - expression and knockdown of BCAT2</w:t>
      </w:r>
    </w:p>
    <w:p w14:paraId="4E9A4F02" w14:textId="77777777" w:rsidR="00EE6422" w:rsidRPr="00EE6422" w:rsidRDefault="00EE6422"/>
    <w:sectPr w:rsidR="00EE6422" w:rsidRPr="00EE64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422"/>
    <w:rsid w:val="00593C50"/>
    <w:rsid w:val="00EE6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34F8C"/>
  <w15:chartTrackingRefBased/>
  <w15:docId w15:val="{2FA2F0C6-C992-4FA6-A04E-89E2DBC21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6422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E642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E64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E642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E642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E642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E642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E642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E642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E642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E642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E642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E64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E642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E642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E642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E642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E642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E642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E642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E64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E642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E64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E64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E642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E642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E642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E642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E642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E642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735</Characters>
  <Application>Microsoft Office Word</Application>
  <DocSecurity>0</DocSecurity>
  <Lines>40</Lines>
  <Paragraphs>28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煜 权</dc:creator>
  <cp:keywords/>
  <dc:description/>
  <cp:lastModifiedBy>煜 权</cp:lastModifiedBy>
  <cp:revision>1</cp:revision>
  <dcterms:created xsi:type="dcterms:W3CDTF">2026-07-17T07:09:00Z</dcterms:created>
  <dcterms:modified xsi:type="dcterms:W3CDTF">2026-07-17T07:10:00Z</dcterms:modified>
</cp:coreProperties>
</file>